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8470"/>
        <w:gridCol w:w="1191"/>
        <w:gridCol w:w="1054"/>
        <w:gridCol w:w="1191"/>
        <w:gridCol w:w="918"/>
        <w:gridCol w:w="1124"/>
      </w:tblGrid>
      <w:tr w:rsidR="0074703B" w:rsidRPr="0074703B" w14:paraId="05190C57" w14:textId="77777777" w:rsidTr="0074703B">
        <w:trPr>
          <w:trHeight w:val="288"/>
        </w:trPr>
        <w:tc>
          <w:tcPr>
            <w:tcW w:w="3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4B3E3E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-week mice</w:t>
            </w:r>
          </w:p>
        </w:tc>
        <w:tc>
          <w:tcPr>
            <w:tcW w:w="80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9F7CE2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75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86B1F6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KO</w:t>
            </w:r>
          </w:p>
        </w:tc>
        <w:tc>
          <w:tcPr>
            <w:tcW w:w="4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65E542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4703B" w:rsidRPr="0074703B" w14:paraId="5E4E6740" w14:textId="77777777" w:rsidTr="0074703B">
        <w:trPr>
          <w:trHeight w:val="288"/>
        </w:trPr>
        <w:tc>
          <w:tcPr>
            <w:tcW w:w="3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FB26A5" w14:textId="77777777" w:rsidR="0074703B" w:rsidRPr="0074703B" w:rsidRDefault="0074703B" w:rsidP="007470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0654E5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F39D93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EM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F0D5B6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4381A2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EM</w:t>
            </w:r>
          </w:p>
        </w:tc>
        <w:tc>
          <w:tcPr>
            <w:tcW w:w="4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D0E782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74703B" w:rsidRPr="0074703B" w14:paraId="0A839488" w14:textId="77777777" w:rsidTr="0074703B">
        <w:trPr>
          <w:trHeight w:val="288"/>
        </w:trPr>
        <w:tc>
          <w:tcPr>
            <w:tcW w:w="3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DBFA5D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White blood cells, WBC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*10^9/L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207BC8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5.60 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3971C4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3.15 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CE1D78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2.68 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4D5BB2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.78 </w:t>
            </w:r>
          </w:p>
        </w:tc>
        <w:tc>
          <w:tcPr>
            <w:tcW w:w="4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C3C5AE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443 </w:t>
            </w:r>
          </w:p>
        </w:tc>
      </w:tr>
      <w:tr w:rsidR="0074703B" w:rsidRPr="0074703B" w14:paraId="64D49B4B" w14:textId="77777777" w:rsidTr="0074703B">
        <w:trPr>
          <w:trHeight w:val="288"/>
        </w:trPr>
        <w:tc>
          <w:tcPr>
            <w:tcW w:w="3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E5E3AB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Monocyte percentage, Mon%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%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5C1527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A440BA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53E4F4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83461F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4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25F929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530 </w:t>
            </w:r>
          </w:p>
        </w:tc>
      </w:tr>
      <w:tr w:rsidR="0074703B" w:rsidRPr="0074703B" w14:paraId="747E1787" w14:textId="77777777" w:rsidTr="0074703B">
        <w:trPr>
          <w:trHeight w:val="288"/>
        </w:trPr>
        <w:tc>
          <w:tcPr>
            <w:tcW w:w="3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5680C2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Percentage of eosinophils, Eos%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%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967DA0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5E3339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DFF238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5C0005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79AA11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172 </w:t>
            </w:r>
          </w:p>
        </w:tc>
      </w:tr>
      <w:tr w:rsidR="0074703B" w:rsidRPr="0074703B" w14:paraId="0DAFD8A7" w14:textId="77777777" w:rsidTr="0074703B">
        <w:trPr>
          <w:trHeight w:val="288"/>
        </w:trPr>
        <w:tc>
          <w:tcPr>
            <w:tcW w:w="3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598F94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Percentage of basophil, Bas%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%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E5EC39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A3F6D1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405492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F911B2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4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28C8E5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126 </w:t>
            </w:r>
          </w:p>
        </w:tc>
      </w:tr>
      <w:tr w:rsidR="0074703B" w:rsidRPr="0074703B" w14:paraId="05139E4C" w14:textId="77777777" w:rsidTr="0074703B">
        <w:trPr>
          <w:trHeight w:val="288"/>
        </w:trPr>
        <w:tc>
          <w:tcPr>
            <w:tcW w:w="3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1741E1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ed blood cell, RBC(*10^12/L)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472BF4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0.82 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6E19F7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E6E8E8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1.48 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81CD65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4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B16F9C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138 </w:t>
            </w:r>
          </w:p>
        </w:tc>
      </w:tr>
      <w:tr w:rsidR="0074703B" w:rsidRPr="0074703B" w14:paraId="32824515" w14:textId="77777777" w:rsidTr="0074703B">
        <w:trPr>
          <w:trHeight w:val="288"/>
        </w:trPr>
        <w:tc>
          <w:tcPr>
            <w:tcW w:w="3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AC8F5E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Mean red blood cell volume, MCV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fL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04E71B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50.72 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22EE78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234E82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51.28 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878DB2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4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53AF8A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336 </w:t>
            </w:r>
          </w:p>
        </w:tc>
      </w:tr>
      <w:tr w:rsidR="0074703B" w:rsidRPr="0074703B" w14:paraId="45F079A4" w14:textId="77777777" w:rsidTr="0074703B">
        <w:trPr>
          <w:trHeight w:val="288"/>
        </w:trPr>
        <w:tc>
          <w:tcPr>
            <w:tcW w:w="3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A10B86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Mean erythrocyte hemoglobin content, MCH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pg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43E5CE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5.72 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D3C650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6BA08F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4.78 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FB8250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4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C31459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180 </w:t>
            </w:r>
          </w:p>
        </w:tc>
      </w:tr>
      <w:tr w:rsidR="0074703B" w:rsidRPr="0074703B" w14:paraId="53FB988D" w14:textId="77777777" w:rsidTr="0074703B">
        <w:trPr>
          <w:trHeight w:val="288"/>
        </w:trPr>
        <w:tc>
          <w:tcPr>
            <w:tcW w:w="3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776437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Mean erythrocyte hemoglobin concentration, MCHC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g/L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4C7170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293.00 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A8BF43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4.17 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BE448F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287.20 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58E5E8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2.15 </w:t>
            </w:r>
          </w:p>
        </w:tc>
        <w:tc>
          <w:tcPr>
            <w:tcW w:w="4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78EBD1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252 </w:t>
            </w:r>
          </w:p>
        </w:tc>
      </w:tr>
      <w:tr w:rsidR="0074703B" w:rsidRPr="0074703B" w14:paraId="1D4A2CB5" w14:textId="77777777" w:rsidTr="0074703B">
        <w:trPr>
          <w:trHeight w:val="288"/>
        </w:trPr>
        <w:tc>
          <w:tcPr>
            <w:tcW w:w="3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183B13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oefficient of variation of erythrocyte distribution width, RDW-CV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%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9F50A6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22.62 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E5B6CF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A3207B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23.58 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21DD22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4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2D4203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568 </w:t>
            </w:r>
          </w:p>
        </w:tc>
      </w:tr>
      <w:tr w:rsidR="0074703B" w:rsidRPr="0074703B" w14:paraId="786B9252" w14:textId="77777777" w:rsidTr="0074703B">
        <w:trPr>
          <w:trHeight w:val="288"/>
        </w:trPr>
        <w:tc>
          <w:tcPr>
            <w:tcW w:w="3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A1D766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Standard deviation of erythrocyte distribution width, RDW-SD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fL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D14502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26.72 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515F95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CC825D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26.64 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B1FC35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4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254F99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54 </w:t>
            </w:r>
          </w:p>
        </w:tc>
      </w:tr>
      <w:tr w:rsidR="0074703B" w:rsidRPr="0074703B" w14:paraId="2EA0C9F4" w14:textId="77777777" w:rsidTr="0074703B">
        <w:trPr>
          <w:trHeight w:val="288"/>
        </w:trPr>
        <w:tc>
          <w:tcPr>
            <w:tcW w:w="3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D949CD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Platelet count, PLT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*10^9/L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F11A9C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179.20 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96A40C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02.26 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201DE1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201.00 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26F916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72.01 </w:t>
            </w:r>
          </w:p>
        </w:tc>
        <w:tc>
          <w:tcPr>
            <w:tcW w:w="4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2E8B3F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866 </w:t>
            </w:r>
          </w:p>
        </w:tc>
      </w:tr>
      <w:tr w:rsidR="0074703B" w:rsidRPr="0074703B" w14:paraId="5393064E" w14:textId="77777777" w:rsidTr="0074703B">
        <w:trPr>
          <w:trHeight w:val="288"/>
        </w:trPr>
        <w:tc>
          <w:tcPr>
            <w:tcW w:w="3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7055DA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Mean platelet volume, MPV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fL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9A7F96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8.16 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1D6CD7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E55BA7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8.04 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FA16EB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4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4E1BF2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738 </w:t>
            </w:r>
          </w:p>
        </w:tc>
      </w:tr>
      <w:tr w:rsidR="0074703B" w:rsidRPr="0074703B" w14:paraId="516E7F2A" w14:textId="77777777" w:rsidTr="0074703B">
        <w:trPr>
          <w:trHeight w:val="288"/>
        </w:trPr>
        <w:tc>
          <w:tcPr>
            <w:tcW w:w="3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65ADAF" w14:textId="0078D9D5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Platelet distribution width, PDW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fL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C4FA20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9.74 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BC7883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682017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9.48 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A3FEC6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4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71EBC3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568 </w:t>
            </w:r>
          </w:p>
        </w:tc>
      </w:tr>
      <w:tr w:rsidR="0074703B" w:rsidRPr="0074703B" w14:paraId="142E88FF" w14:textId="77777777" w:rsidTr="0074703B">
        <w:trPr>
          <w:trHeight w:val="288"/>
        </w:trPr>
        <w:tc>
          <w:tcPr>
            <w:tcW w:w="3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115AAF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plateletcrit, PCT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%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D098AF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7E3263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5FDE61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E2DD9F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4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5CE0F2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27 </w:t>
            </w:r>
          </w:p>
        </w:tc>
      </w:tr>
      <w:tr w:rsidR="0074703B" w:rsidRPr="0074703B" w14:paraId="1F3E5FB5" w14:textId="77777777" w:rsidTr="0074703B">
        <w:trPr>
          <w:trHeight w:val="288"/>
        </w:trPr>
        <w:tc>
          <w:tcPr>
            <w:tcW w:w="3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4A5363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platelet -larger cell ratio, P-LCR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%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6DD202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2.32 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1E76C9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.26 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BFD19D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9.84 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D950A6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4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F7B743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100 </w:t>
            </w:r>
          </w:p>
        </w:tc>
      </w:tr>
    </w:tbl>
    <w:p w14:paraId="6CCD1A08" w14:textId="77777777" w:rsidR="001D7FEF" w:rsidRDefault="001D7FEF"/>
    <w:p w14:paraId="3A19ABB7" w14:textId="77777777" w:rsidR="0074703B" w:rsidRDefault="0074703B"/>
    <w:p w14:paraId="19904BF2" w14:textId="77777777" w:rsidR="0074703B" w:rsidRDefault="0074703B"/>
    <w:p w14:paraId="526F8703" w14:textId="77777777" w:rsidR="0074703B" w:rsidRDefault="0074703B"/>
    <w:p w14:paraId="3310058C" w14:textId="77777777" w:rsidR="0074703B" w:rsidRDefault="0074703B"/>
    <w:p w14:paraId="1E9C7ED4" w14:textId="77777777" w:rsidR="0074703B" w:rsidRDefault="0074703B"/>
    <w:p w14:paraId="28D6AF9E" w14:textId="77777777" w:rsidR="0074703B" w:rsidRDefault="0074703B"/>
    <w:p w14:paraId="032A7337" w14:textId="77777777" w:rsidR="0074703B" w:rsidRDefault="0074703B"/>
    <w:p w14:paraId="3044D4F4" w14:textId="77777777" w:rsidR="0074703B" w:rsidRDefault="0074703B">
      <w:pPr>
        <w:rPr>
          <w:rFonts w:hint="eastAsia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927"/>
        <w:gridCol w:w="1068"/>
        <w:gridCol w:w="921"/>
        <w:gridCol w:w="1068"/>
        <w:gridCol w:w="921"/>
        <w:gridCol w:w="1043"/>
      </w:tblGrid>
      <w:tr w:rsidR="0074703B" w:rsidRPr="0074703B" w14:paraId="1DEB65FD" w14:textId="77777777" w:rsidTr="0074703B">
        <w:trPr>
          <w:trHeight w:val="288"/>
        </w:trPr>
        <w:tc>
          <w:tcPr>
            <w:tcW w:w="3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0D1FFC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lastRenderedPageBreak/>
              <w:t>5-week mice</w:t>
            </w:r>
          </w:p>
        </w:tc>
        <w:tc>
          <w:tcPr>
            <w:tcW w:w="71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90FA77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71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E55AB5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KO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D5A36E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4703B" w:rsidRPr="0074703B" w14:paraId="46C480F2" w14:textId="77777777" w:rsidTr="0074703B">
        <w:trPr>
          <w:trHeight w:val="288"/>
        </w:trPr>
        <w:tc>
          <w:tcPr>
            <w:tcW w:w="3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B46922" w14:textId="77777777" w:rsidR="0074703B" w:rsidRPr="0074703B" w:rsidRDefault="0074703B" w:rsidP="007470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322F78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53DA92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EM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F4F3EC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3E7954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EM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C16820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74703B" w:rsidRPr="0074703B" w14:paraId="5496F011" w14:textId="77777777" w:rsidTr="0074703B">
        <w:trPr>
          <w:trHeight w:val="288"/>
        </w:trPr>
        <w:tc>
          <w:tcPr>
            <w:tcW w:w="3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939E59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White blood cells, WBC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*10^9/L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2EC5C0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5.78 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6535AF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C959BC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6.58 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844F00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D77457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501 </w:t>
            </w:r>
          </w:p>
        </w:tc>
      </w:tr>
      <w:tr w:rsidR="0074703B" w:rsidRPr="0074703B" w14:paraId="53CBA1A4" w14:textId="77777777" w:rsidTr="0074703B">
        <w:trPr>
          <w:trHeight w:val="288"/>
        </w:trPr>
        <w:tc>
          <w:tcPr>
            <w:tcW w:w="3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849A70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Monocyte percentage, Mon%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%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25817F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5.26 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E5B190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D9C5A4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5.64 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8006CF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92120F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195 </w:t>
            </w:r>
          </w:p>
        </w:tc>
      </w:tr>
      <w:tr w:rsidR="0074703B" w:rsidRPr="0074703B" w14:paraId="1CAF8C2C" w14:textId="77777777" w:rsidTr="0074703B">
        <w:trPr>
          <w:trHeight w:val="288"/>
        </w:trPr>
        <w:tc>
          <w:tcPr>
            <w:tcW w:w="3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04E266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Percentage of eosinophils, Eos%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%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6E4A61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2.60 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285795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B4E1FE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2.72 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4EB893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0B9714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836 </w:t>
            </w:r>
          </w:p>
        </w:tc>
      </w:tr>
      <w:tr w:rsidR="0074703B" w:rsidRPr="0074703B" w14:paraId="093D5CF8" w14:textId="77777777" w:rsidTr="0074703B">
        <w:trPr>
          <w:trHeight w:val="288"/>
        </w:trPr>
        <w:tc>
          <w:tcPr>
            <w:tcW w:w="3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A1266A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Percentage of basophil, Bas%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%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4B6D59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AEDC0F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3CCE12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BA38DE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24938E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08 </w:t>
            </w:r>
          </w:p>
        </w:tc>
      </w:tr>
      <w:tr w:rsidR="0074703B" w:rsidRPr="0074703B" w14:paraId="35123A06" w14:textId="77777777" w:rsidTr="0074703B">
        <w:trPr>
          <w:trHeight w:val="288"/>
        </w:trPr>
        <w:tc>
          <w:tcPr>
            <w:tcW w:w="3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245A48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ed blood cell, RBC(*10^12/L)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A83AE0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8.04 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E75820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2C98AB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8.57 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E9B82D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4B914D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245 </w:t>
            </w:r>
          </w:p>
        </w:tc>
      </w:tr>
      <w:tr w:rsidR="0074703B" w:rsidRPr="0074703B" w14:paraId="3E60E233" w14:textId="77777777" w:rsidTr="0074703B">
        <w:trPr>
          <w:trHeight w:val="288"/>
        </w:trPr>
        <w:tc>
          <w:tcPr>
            <w:tcW w:w="3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48C62F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Mean red blood cell volume, MCV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fL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E7AFEC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61.28 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54C914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.33 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B2BDA8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62.40 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22DB7B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4AC47E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514 </w:t>
            </w:r>
          </w:p>
        </w:tc>
      </w:tr>
      <w:tr w:rsidR="0074703B" w:rsidRPr="0074703B" w14:paraId="595F5F0C" w14:textId="77777777" w:rsidTr="0074703B">
        <w:trPr>
          <w:trHeight w:val="288"/>
        </w:trPr>
        <w:tc>
          <w:tcPr>
            <w:tcW w:w="3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D2A2DC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Mean erythrocyte hemoglobin content, MCH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pg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BE8DB8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5.56 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4F7D5F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8981D2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5.92 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464D19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08A2EF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559 </w:t>
            </w:r>
          </w:p>
        </w:tc>
      </w:tr>
      <w:tr w:rsidR="0074703B" w:rsidRPr="0074703B" w14:paraId="06F96DF5" w14:textId="77777777" w:rsidTr="0074703B">
        <w:trPr>
          <w:trHeight w:val="288"/>
        </w:trPr>
        <w:tc>
          <w:tcPr>
            <w:tcW w:w="3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CE405A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Mean erythrocyte hemoglobin concentration, MCHC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g/L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87933E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253.60 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285D23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3.31 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89B040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255.00 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3B6B5B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924F50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722 </w:t>
            </w:r>
          </w:p>
        </w:tc>
      </w:tr>
      <w:tr w:rsidR="0074703B" w:rsidRPr="0074703B" w14:paraId="029FD20B" w14:textId="77777777" w:rsidTr="0074703B">
        <w:trPr>
          <w:trHeight w:val="288"/>
        </w:trPr>
        <w:tc>
          <w:tcPr>
            <w:tcW w:w="3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FC04D4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oefficient of variation of erythrocyte distribution width, RDW-CV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%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521507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20.12 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FD897C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9008A6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20.42 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A8C7C1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043630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802 </w:t>
            </w:r>
          </w:p>
        </w:tc>
      </w:tr>
      <w:tr w:rsidR="0074703B" w:rsidRPr="0074703B" w14:paraId="480C75D6" w14:textId="77777777" w:rsidTr="0074703B">
        <w:trPr>
          <w:trHeight w:val="288"/>
        </w:trPr>
        <w:tc>
          <w:tcPr>
            <w:tcW w:w="3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499430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Standard deviation of erythrocyte distribution width, RDW-SD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fL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C6C503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37.26 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80F12F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2.14 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B183E6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37.94 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1DD0A4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DA055B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780 </w:t>
            </w:r>
          </w:p>
        </w:tc>
      </w:tr>
      <w:tr w:rsidR="0074703B" w:rsidRPr="0074703B" w14:paraId="1FA27329" w14:textId="77777777" w:rsidTr="0074703B">
        <w:trPr>
          <w:trHeight w:val="288"/>
        </w:trPr>
        <w:tc>
          <w:tcPr>
            <w:tcW w:w="3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115D4C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Platelet count, PLT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*10^9/L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34FC2F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915.80 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BB6D2B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98.74 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57D925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958.60 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324812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33.33 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03961C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692 </w:t>
            </w:r>
          </w:p>
        </w:tc>
      </w:tr>
      <w:tr w:rsidR="0074703B" w:rsidRPr="0074703B" w14:paraId="29B246FA" w14:textId="77777777" w:rsidTr="0074703B">
        <w:trPr>
          <w:trHeight w:val="288"/>
        </w:trPr>
        <w:tc>
          <w:tcPr>
            <w:tcW w:w="3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28AE35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Mean platelet volume, MPV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fL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AFF794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7.78 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B9B7D0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CD989A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7.84 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643751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AB0381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893 </w:t>
            </w:r>
          </w:p>
        </w:tc>
      </w:tr>
      <w:tr w:rsidR="0074703B" w:rsidRPr="0074703B" w14:paraId="731CECDD" w14:textId="77777777" w:rsidTr="0074703B">
        <w:trPr>
          <w:trHeight w:val="288"/>
        </w:trPr>
        <w:tc>
          <w:tcPr>
            <w:tcW w:w="3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59B9DD" w14:textId="30668402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Platelet distribution width, PDW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fL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3C3359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8.36 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8A8B91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18EFEC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9.28 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B91E0E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C2D972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413 </w:t>
            </w:r>
          </w:p>
        </w:tc>
      </w:tr>
      <w:tr w:rsidR="0074703B" w:rsidRPr="0074703B" w14:paraId="208C7210" w14:textId="77777777" w:rsidTr="0074703B">
        <w:trPr>
          <w:trHeight w:val="288"/>
        </w:trPr>
        <w:tc>
          <w:tcPr>
            <w:tcW w:w="3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B7BD31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plateletcrit, PCT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%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E1D1A7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34A6C5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EEA8C2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CD0879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CAD650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486 </w:t>
            </w:r>
          </w:p>
        </w:tc>
      </w:tr>
      <w:tr w:rsidR="0074703B" w:rsidRPr="0074703B" w14:paraId="05C4A40F" w14:textId="77777777" w:rsidTr="0074703B">
        <w:trPr>
          <w:trHeight w:val="288"/>
        </w:trPr>
        <w:tc>
          <w:tcPr>
            <w:tcW w:w="3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008FBA" w14:textId="77777777" w:rsidR="0074703B" w:rsidRPr="0074703B" w:rsidRDefault="0074703B" w:rsidP="007470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platelet -larger cell ratio, P-LCR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% </w:t>
            </w: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96AA15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1.44 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07EDD3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2.57 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3B9DC7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2.22 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20CB3D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2.44 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21A505" w14:textId="77777777" w:rsidR="0074703B" w:rsidRPr="0074703B" w:rsidRDefault="0074703B" w:rsidP="0074703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4703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0.831 </w:t>
            </w:r>
          </w:p>
        </w:tc>
      </w:tr>
    </w:tbl>
    <w:p w14:paraId="2E96317F" w14:textId="77777777" w:rsidR="0074703B" w:rsidRDefault="0074703B">
      <w:pPr>
        <w:rPr>
          <w:rFonts w:hint="eastAsia"/>
        </w:rPr>
      </w:pPr>
    </w:p>
    <w:sectPr w:rsidR="0074703B" w:rsidSect="007470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03B"/>
    <w:rsid w:val="001D7FEF"/>
    <w:rsid w:val="00747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06E15"/>
  <w15:chartTrackingRefBased/>
  <w15:docId w15:val="{110B1431-B9BE-460F-B56E-703C37E58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5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2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荐</dc:creator>
  <cp:keywords/>
  <dc:description/>
  <cp:lastModifiedBy>荐</cp:lastModifiedBy>
  <cp:revision>1</cp:revision>
  <dcterms:created xsi:type="dcterms:W3CDTF">2023-09-01T15:28:00Z</dcterms:created>
  <dcterms:modified xsi:type="dcterms:W3CDTF">2023-09-01T15:31:00Z</dcterms:modified>
</cp:coreProperties>
</file>